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BA331" w14:textId="64508DDF" w:rsidR="00395862" w:rsidRDefault="00395862" w:rsidP="0080672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0672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 xml:space="preserve">C: </w:t>
      </w:r>
      <w:r w:rsidR="001B65EC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</w:t>
      </w:r>
      <w:r w:rsidR="005438CF">
        <w:rPr>
          <w:rFonts w:ascii="Times New Roman" w:eastAsia="Times New Roman" w:hAnsi="Times New Roman" w:cs="Times New Roman"/>
          <w:sz w:val="24"/>
          <w:szCs w:val="24"/>
        </w:rPr>
        <w:t xml:space="preserve"> details regarding the sample characteristics, clinical variables, and major findings of FC from MDD stud</w:t>
      </w:r>
      <w:r w:rsidR="001B65EC">
        <w:rPr>
          <w:rFonts w:ascii="Times New Roman" w:eastAsia="Times New Roman" w:hAnsi="Times New Roman" w:cs="Times New Roman"/>
          <w:sz w:val="24"/>
          <w:szCs w:val="24"/>
        </w:rPr>
        <w:t>ies</w:t>
      </w:r>
      <w:r w:rsidR="005438CF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15850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2"/>
        <w:gridCol w:w="660"/>
        <w:gridCol w:w="616"/>
        <w:gridCol w:w="738"/>
        <w:gridCol w:w="750"/>
        <w:gridCol w:w="760"/>
        <w:gridCol w:w="681"/>
        <w:gridCol w:w="1115"/>
        <w:gridCol w:w="851"/>
        <w:gridCol w:w="1275"/>
        <w:gridCol w:w="1770"/>
        <w:gridCol w:w="1134"/>
        <w:gridCol w:w="1204"/>
        <w:gridCol w:w="1842"/>
        <w:gridCol w:w="1632"/>
      </w:tblGrid>
      <w:tr w:rsidR="00770B97" w:rsidRPr="0025413B" w14:paraId="5A217688" w14:textId="77777777" w:rsidTr="00AD79C7">
        <w:trPr>
          <w:trHeight w:val="528"/>
        </w:trPr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7BF2590" w14:textId="77777777" w:rsidR="0025413B" w:rsidRPr="00F060DD" w:rsidRDefault="0025413B" w:rsidP="0025413B">
            <w:pPr>
              <w:spacing w:line="240" w:lineRule="auto"/>
              <w:ind w:left="-70" w:firstLine="70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B10AAB4" w14:textId="77777777" w:rsidR="0025413B" w:rsidRPr="0025413B" w:rsidRDefault="0025413B" w:rsidP="0025413B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Sample </w:t>
            </w:r>
            <w:proofErr w:type="spellStart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size</w:t>
            </w:r>
            <w:proofErr w:type="spellEnd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B503AFC" w14:textId="2FCA7F15" w:rsidR="0025413B" w:rsidRPr="00F060DD" w:rsidRDefault="0025413B" w:rsidP="0025413B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t xml:space="preserve">Mean </w:t>
            </w:r>
            <w:r w:rsidR="000B0F0B"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t>Age ±</w:t>
            </w: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t>SD</w:t>
            </w:r>
          </w:p>
          <w:p w14:paraId="5971875E" w14:textId="0CF482F2" w:rsidR="0025413B" w:rsidRPr="00F060DD" w:rsidRDefault="0025413B" w:rsidP="0025413B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t>(Age range)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3630207" w14:textId="77777777" w:rsidR="0025413B" w:rsidRPr="00F060DD" w:rsidRDefault="0025413B" w:rsidP="0025413B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851C16D" w14:textId="77777777" w:rsidR="0025413B" w:rsidRPr="00F060DD" w:rsidRDefault="0025413B" w:rsidP="0025413B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1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3376483E" w14:textId="77777777" w:rsidR="0025413B" w:rsidRPr="0025413B" w:rsidRDefault="0025413B" w:rsidP="0025413B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Depression</w:t>
            </w:r>
            <w:proofErr w:type="spellEnd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Symptoms</w:t>
            </w:r>
            <w:proofErr w:type="spellEnd"/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5BBE3D9A" w14:textId="77777777" w:rsidR="0025413B" w:rsidRPr="0025413B" w:rsidRDefault="0025413B" w:rsidP="0025413B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2C4E16F0" w14:textId="77777777" w:rsidR="0025413B" w:rsidRPr="0025413B" w:rsidRDefault="0025413B" w:rsidP="0025413B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 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4AD2AE6F" w14:textId="77777777" w:rsidR="0025413B" w:rsidRPr="0025413B" w:rsidRDefault="0025413B" w:rsidP="0025413B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 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F7AA97A" w14:textId="77777777" w:rsidR="0025413B" w:rsidRPr="0025413B" w:rsidRDefault="0025413B" w:rsidP="0025413B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 </w:t>
            </w:r>
          </w:p>
        </w:tc>
        <w:tc>
          <w:tcPr>
            <w:tcW w:w="16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FC455EE" w14:textId="77777777" w:rsidR="0025413B" w:rsidRPr="0025413B" w:rsidRDefault="0025413B" w:rsidP="0025413B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 </w:t>
            </w:r>
          </w:p>
        </w:tc>
      </w:tr>
      <w:tr w:rsidR="00BE4F93" w:rsidRPr="0025413B" w14:paraId="79C4A8BC" w14:textId="77777777" w:rsidTr="00B10C7A">
        <w:trPr>
          <w:trHeight w:val="1116"/>
        </w:trPr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0CD2EF9" w14:textId="77777777" w:rsidR="0025413B" w:rsidRPr="0025413B" w:rsidRDefault="0025413B" w:rsidP="0025413B">
            <w:pPr>
              <w:spacing w:line="240" w:lineRule="auto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Lead </w:t>
            </w:r>
            <w:proofErr w:type="spellStart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author</w:t>
            </w:r>
            <w:proofErr w:type="spellEnd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                          </w:t>
            </w:r>
            <w:proofErr w:type="spellStart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and</w:t>
            </w:r>
            <w:proofErr w:type="spellEnd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yea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A8FF20D" w14:textId="77777777" w:rsidR="0025413B" w:rsidRPr="0025413B" w:rsidRDefault="0025413B" w:rsidP="0025413B">
            <w:pPr>
              <w:spacing w:line="240" w:lineRule="auto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MDD </w:t>
            </w:r>
            <w:proofErr w:type="gramStart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   (</w:t>
            </w:r>
            <w:proofErr w:type="gramEnd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F)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F45D6A2" w14:textId="77777777" w:rsidR="0025413B" w:rsidRPr="0025413B" w:rsidRDefault="0025413B" w:rsidP="0025413B">
            <w:pPr>
              <w:spacing w:line="240" w:lineRule="auto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HC (F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547CCA3" w14:textId="6FF38A72" w:rsidR="0025413B" w:rsidRPr="0025413B" w:rsidRDefault="0025413B" w:rsidP="0025413B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MD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E823D24" w14:textId="77777777" w:rsidR="0025413B" w:rsidRPr="0025413B" w:rsidRDefault="0025413B" w:rsidP="0025413B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H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5706332" w14:textId="77777777" w:rsidR="0025413B" w:rsidRPr="0025413B" w:rsidRDefault="0025413B" w:rsidP="0025413B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L-R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39A5C30" w14:textId="77777777" w:rsidR="0025413B" w:rsidRPr="0025413B" w:rsidRDefault="0025413B" w:rsidP="0025413B">
            <w:pPr>
              <w:spacing w:line="240" w:lineRule="auto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Dx</w:t>
            </w:r>
            <w:proofErr w:type="spellEnd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 tool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3CF945A" w14:textId="77777777" w:rsidR="0025413B" w:rsidRPr="0025413B" w:rsidRDefault="0025413B" w:rsidP="0025413B">
            <w:pPr>
              <w:spacing w:line="240" w:lineRule="auto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Depression</w:t>
            </w:r>
            <w:proofErr w:type="spellEnd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Symptoms</w:t>
            </w:r>
            <w:proofErr w:type="spellEnd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Mesuar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D7AFE5C" w14:textId="77777777" w:rsidR="0025413B" w:rsidRPr="0025413B" w:rsidRDefault="0025413B" w:rsidP="0025413B">
            <w:pPr>
              <w:spacing w:line="240" w:lineRule="auto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Mean</w:t>
            </w:r>
            <w:proofErr w:type="spellEnd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 (SD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27CFC12" w14:textId="77777777" w:rsidR="0025413B" w:rsidRPr="00F060DD" w:rsidRDefault="0025413B" w:rsidP="0025413B">
            <w:pPr>
              <w:spacing w:line="240" w:lineRule="auto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t>Mean condition duration (SD) (months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6C1C976" w14:textId="77777777" w:rsidR="0025413B" w:rsidRDefault="0025413B" w:rsidP="0025413B">
            <w:pPr>
              <w:spacing w:line="240" w:lineRule="auto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Medication</w:t>
            </w:r>
            <w:proofErr w:type="spellEnd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 </w:t>
            </w:r>
          </w:p>
          <w:p w14:paraId="0FDF008E" w14:textId="38E2FAF1" w:rsidR="0025413B" w:rsidRPr="0025413B" w:rsidRDefault="0025413B" w:rsidP="0025413B">
            <w:pPr>
              <w:spacing w:line="240" w:lineRule="auto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sta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924FC09" w14:textId="77777777" w:rsidR="0025413B" w:rsidRPr="0025413B" w:rsidRDefault="0025413B" w:rsidP="0025413B">
            <w:pPr>
              <w:spacing w:line="240" w:lineRule="auto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% </w:t>
            </w:r>
            <w:proofErr w:type="spellStart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first</w:t>
            </w:r>
            <w:proofErr w:type="spellEnd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episode</w:t>
            </w:r>
            <w:proofErr w:type="spellEnd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patients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AE5DBCF" w14:textId="77777777" w:rsidR="0025413B" w:rsidRPr="0025413B" w:rsidRDefault="0025413B" w:rsidP="0025413B">
            <w:pPr>
              <w:spacing w:line="240" w:lineRule="auto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Seed </w:t>
            </w:r>
            <w:proofErr w:type="spellStart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Regi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A47FDC4" w14:textId="77777777" w:rsidR="0025413B" w:rsidRPr="00F060DD" w:rsidRDefault="0025413B" w:rsidP="0025413B">
            <w:pPr>
              <w:spacing w:line="240" w:lineRule="auto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t>Major Findings (MDD vs HC):</w:t>
            </w:r>
          </w:p>
          <w:p w14:paraId="7F2E5575" w14:textId="68ED14E8" w:rsidR="0025413B" w:rsidRPr="0025413B" w:rsidRDefault="0025413B" w:rsidP="0025413B">
            <w:pPr>
              <w:spacing w:line="240" w:lineRule="auto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↑ </w:t>
            </w:r>
            <w:proofErr w:type="spellStart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rs</w:t>
            </w:r>
            <w:proofErr w:type="spellEnd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-FC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FD7127D" w14:textId="77777777" w:rsidR="0025413B" w:rsidRPr="00F060DD" w:rsidRDefault="0025413B" w:rsidP="0025413B">
            <w:pPr>
              <w:spacing w:line="240" w:lineRule="auto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t>Major Findings (MDD vs HC):</w:t>
            </w:r>
          </w:p>
          <w:p w14:paraId="2F9171BA" w14:textId="189539CC" w:rsidR="0025413B" w:rsidRPr="0025413B" w:rsidRDefault="0025413B" w:rsidP="0025413B">
            <w:pPr>
              <w:spacing w:line="240" w:lineRule="auto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 xml:space="preserve">↓ </w:t>
            </w:r>
            <w:proofErr w:type="spellStart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rs</w:t>
            </w:r>
            <w:proofErr w:type="spellEnd"/>
            <w:r w:rsidRPr="0025413B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-FC</w:t>
            </w:r>
          </w:p>
        </w:tc>
      </w:tr>
      <w:tr w:rsidR="00492FF2" w:rsidRPr="0025413B" w14:paraId="5F30B5FA" w14:textId="77777777" w:rsidTr="00492FF2">
        <w:trPr>
          <w:trHeight w:val="108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88A2F08" w14:textId="195B3D5C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ixia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Zhang</w:t>
            </w:r>
            <w:r w:rsidR="00F4026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383B0DC3" w14:textId="25192E44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5 (13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C8BD319" w14:textId="5210BAB2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6 (1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B2E3715" w14:textId="66D73041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2.08 ±8.91 (18-5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703E1AB" w14:textId="68631589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2.19 ±8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5AF52A12" w14:textId="3C3E2680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0-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A5BE349" w14:textId="3757CE66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SM-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22B2CD5" w14:textId="3E95E6FC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D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D639B87" w14:textId="17CB39C6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7.82 ±4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1527413" w14:textId="6A742DCE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533BA1D7" w14:textId="060E1F9E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rug-naive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MDD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atien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31BCA400" w14:textId="66DF9376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F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irs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episode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of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MDD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CEC72B6" w14:textId="2A29165F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Bilateral 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M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5F97A60" w14:textId="054C01B3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↑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rs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-FC: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IFG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, right MFG, and the right MCC and paracingulate gyri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ED86893" w14:textId="4FE9D292" w:rsidR="00492FF2" w:rsidRPr="00F060DD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</w:t>
            </w:r>
          </w:p>
        </w:tc>
      </w:tr>
      <w:tr w:rsidR="00492FF2" w:rsidRPr="0025413B" w14:paraId="7D099825" w14:textId="77777777" w:rsidTr="00492FF2">
        <w:trPr>
          <w:trHeight w:val="108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79A2BE" w14:textId="7F3B1511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Antonie K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ubart</w:t>
            </w:r>
            <w:proofErr w:type="spellEnd"/>
            <w:r w:rsidR="00F4026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650A8B" w14:textId="107C81BC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2 (22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52672F" w14:textId="1389C53E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0 (2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4D7D79" w14:textId="27609AFD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6.25 ±11.82 (18-6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D3471F" w14:textId="4026AFFB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0.2 ±13.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5C6AFF" w14:textId="273A0262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81807F" w14:textId="777A270A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SM-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2B4308" w14:textId="2438A8BD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D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B75AE7" w14:textId="2CAE291D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4.06 ±5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273753" w14:textId="306BF7D5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&gt;= 24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8211BD" w14:textId="390F65FE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Free of any medication for a minimum of two weeks before the study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EF6E68" w14:textId="1EC8A348" w:rsidR="00492FF2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tient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with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ecurren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MDD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6B5118" w14:textId="122CCB1D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PCC, ACC,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recuneu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MY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, insula, </w:t>
            </w:r>
            <w:proofErr w:type="spellStart"/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MFG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THA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,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ubcallosal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anterior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ingulat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12B9DE" w14:textId="5B78D5B9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Precuneus ↑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rs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-FC: right SFG, right MFG, left MFG and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IFG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, left lateral occipital cortex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7163AC" w14:textId="45AC1145" w:rsidR="00492FF2" w:rsidRPr="00F060DD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</w:t>
            </w:r>
          </w:p>
        </w:tc>
      </w:tr>
      <w:tr w:rsidR="00492FF2" w:rsidRPr="0025413B" w14:paraId="433B53A3" w14:textId="77777777" w:rsidTr="00B10C7A">
        <w:trPr>
          <w:trHeight w:val="108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E2723E4" w14:textId="376D47AA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hao Wang</w:t>
            </w:r>
            <w:r w:rsidR="00F4026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E989D79" w14:textId="5BB57D74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3 (14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FDDF4EA" w14:textId="5C9AB829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4 (19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51097333" w14:textId="3697E1C0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0.48 ±7.13 (N/I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2953C39" w14:textId="7BBC48F4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9.71 ±7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62344899" w14:textId="0147C06A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0-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AD1F305" w14:textId="38AD5B14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SM-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3364CDB3" w14:textId="6D8BED6C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D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3D341F6C" w14:textId="2C2047C4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4.3 ±7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13A65272" w14:textId="6D6DE3AC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3.04 ±58.1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BC4238A" w14:textId="77777777" w:rsidR="00492FF2" w:rsidRPr="00F060DD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Free of any antidepressant.</w:t>
            </w:r>
          </w:p>
          <w:p w14:paraId="6EB59B94" w14:textId="1E9427E5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Medication in the recurrent episo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81E777F" w14:textId="34CB4FF6" w:rsidR="00492FF2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73,9% </w:t>
            </w:r>
            <w:proofErr w:type="gram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first</w:t>
            </w:r>
            <w:proofErr w:type="gram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episode of MDD and 26,1% </w:t>
            </w:r>
            <w:proofErr w:type="gram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patients</w:t>
            </w:r>
            <w:proofErr w:type="gram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with recurrent MDD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53DB315B" w14:textId="76C76D0D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Bilateral insula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ubregion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1B015151" w14:textId="5BAF8003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left dorsal agranular insula ↑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rs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-FC: left IPL right ventral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dysgranular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and granular insula ↑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rs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-FC: left THA and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habehula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1C99616D" w14:textId="76CEC954" w:rsidR="00492FF2" w:rsidRPr="00F060DD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Left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hypergranular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insula ↓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rs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-FC: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sgACC</w:t>
            </w:r>
            <w:proofErr w:type="spellEnd"/>
          </w:p>
        </w:tc>
      </w:tr>
      <w:tr w:rsidR="00492FF2" w:rsidRPr="0025413B" w14:paraId="4458164A" w14:textId="77777777" w:rsidTr="00492FF2">
        <w:trPr>
          <w:trHeight w:val="108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8DDD63" w14:textId="290BD952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aihui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Peng</w:t>
            </w:r>
            <w:r w:rsidR="00F4026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72F9ED" w14:textId="29DD4F24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6 (9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EAE692" w14:textId="2A31E255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6 (9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9C310E" w14:textId="56C4B0F1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4.4 ±6.72 (25-5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129A89" w14:textId="52C4F420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3.75 ±6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BF594F" w14:textId="68D66303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0-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D1CF85" w14:textId="03A15FCE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SM-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12CE0C" w14:textId="60E52306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D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778D0F" w14:textId="517D7811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0.88 ±7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6B4519" w14:textId="55740AAD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 ±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46C951" w14:textId="5FCA7B44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rug-naive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MDD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atien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A5FE38" w14:textId="75E7D989" w:rsidR="00492FF2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F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irs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episode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of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MDD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16835C" w14:textId="5A9143F2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Bilateral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recune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BA322C" w14:textId="11E87967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237BFB" w14:textId="1E8619C5" w:rsidR="00492FF2" w:rsidRPr="00F060DD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↓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rs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-FC: bilateral fusiform gyrus, right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SMA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, left precentral and postcentral gyrus</w:t>
            </w:r>
          </w:p>
        </w:tc>
      </w:tr>
      <w:tr w:rsidR="00492FF2" w:rsidRPr="0025413B" w14:paraId="3DD95C95" w14:textId="77777777" w:rsidTr="00B10C7A">
        <w:trPr>
          <w:trHeight w:val="108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8E3634E" w14:textId="79839092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Jun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Hu</w:t>
            </w:r>
            <w:r w:rsidR="00F4026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665958E" w14:textId="1E0EFBCC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14 (73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22749EB" w14:textId="3FDE95EE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12 (7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84B9455" w14:textId="592A969D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9.07 ±12.8 (18-7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6868A87" w14:textId="51E0E5FE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7.12 ±13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27D0414" w14:textId="3BE41CC3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I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1126575" w14:textId="3930365D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SM-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9CB0C72" w14:textId="09A2593E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D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DA97489" w14:textId="34464FA1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0.72 ±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68E8A72D" w14:textId="08699E7F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50.1 ±61.7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56F21ACB" w14:textId="77777777" w:rsidR="00492FF2" w:rsidRPr="00F060DD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56.14% Anti-depressant </w:t>
            </w:r>
          </w:p>
          <w:p w14:paraId="4062497B" w14:textId="20FAC17A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43.85% Drug naive MDD patient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15A9CF40" w14:textId="4EDD3618" w:rsidR="00492FF2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83.3% first episode of MDD and 16.6% patients with recurrent MDD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E807C61" w14:textId="17710938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ippocampu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ubregion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12305C93" w14:textId="667B5C4B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645C23E1" w14:textId="259096DE" w:rsidR="00492FF2" w:rsidRPr="00F060DD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Right anterior hippo ↓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rs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-FC: right posterior insula, left postcentral gyrus, and right lateral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orbito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frontal cortex. Bilateral </w:t>
            </w:r>
            <w:proofErr w:type="gram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intermediated hippo ↓</w:t>
            </w:r>
            <w:proofErr w:type="gram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rs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-FC: left </w:t>
            </w: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lastRenderedPageBreak/>
              <w:t xml:space="preserve">striatum (putamen and caudate), left IPL, left </w:t>
            </w:r>
            <w:proofErr w:type="spellStart"/>
            <w:proofErr w:type="gram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STL,left</w:t>
            </w:r>
            <w:proofErr w:type="spellEnd"/>
            <w:proofErr w:type="gram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DLPFC, and lingual regions</w:t>
            </w:r>
          </w:p>
        </w:tc>
      </w:tr>
      <w:tr w:rsidR="00492FF2" w:rsidRPr="0025413B" w14:paraId="5A9382AD" w14:textId="77777777" w:rsidTr="00492FF2">
        <w:trPr>
          <w:trHeight w:val="108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DCB54C" w14:textId="18CC5174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lastRenderedPageBreak/>
              <w:t>Liu Kai</w:t>
            </w:r>
            <w:r w:rsidR="00F4026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9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240830" w14:textId="3860B1D6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5 (19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5B02A3" w14:textId="70932F96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5 (27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958D52" w14:textId="715D981E" w:rsidR="00492FF2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30 </w:t>
            </w:r>
            <w:r w:rsidR="00450215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*</w:t>
            </w:r>
          </w:p>
          <w:p w14:paraId="678101F3" w14:textId="595B5822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(19-64) (18-6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50E5EC" w14:textId="77777777" w:rsidR="00492FF2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31 </w:t>
            </w:r>
          </w:p>
          <w:p w14:paraId="5B34C634" w14:textId="5A9152D8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(19-6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A4AD8F" w14:textId="14240695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0-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A2F34E" w14:textId="451D3B00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SM-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5CE58E" w14:textId="0D6D43AC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D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C9DAB4" w14:textId="77777777" w:rsidR="00492FF2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29 </w:t>
            </w:r>
          </w:p>
          <w:p w14:paraId="16DF59D8" w14:textId="61D7EE3A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(17-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DB01CF" w14:textId="77777777" w:rsidR="00492FF2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</w:t>
            </w:r>
          </w:p>
          <w:p w14:paraId="11868478" w14:textId="73E13AC3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(0.5-4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94B0A1" w14:textId="22983F81" w:rsidR="00492FF2" w:rsidRPr="00F060DD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Free of any medication for a minimum of 1 month before the stu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4903CE" w14:textId="45C90AA9" w:rsidR="00492FF2" w:rsidRPr="00F060DD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44% first episode of MDD and 56% patients with recurrent MDD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23BE4A" w14:textId="4CAAC438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Bilateral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triat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480F86" w14:textId="4E36757B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↑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rs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-FC: mPFC and bilateral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MTC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STC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885E3A" w14:textId="1A45C10F" w:rsidR="00492FF2" w:rsidRPr="00F060DD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</w:t>
            </w:r>
          </w:p>
        </w:tc>
      </w:tr>
      <w:tr w:rsidR="00492FF2" w:rsidRPr="0025413B" w14:paraId="68AD6158" w14:textId="77777777" w:rsidTr="00B10C7A">
        <w:trPr>
          <w:trHeight w:val="108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E9F4719" w14:textId="05C56FE9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Ma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Yue</w:t>
            </w:r>
            <w:proofErr w:type="spellEnd"/>
            <w:r w:rsidR="00F4026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F774474" w14:textId="17535D38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4 (17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D89DCBA" w14:textId="742BFA24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4 (1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CE58317" w14:textId="56283E3F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9.52 ±12.61 (18-6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BE2FA0D" w14:textId="60E8EACD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3.7 ±13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1D9F7F65" w14:textId="6284943C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0-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AE701CA" w14:textId="1337B2DE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ID-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5B3C496B" w14:textId="5AD5A5CB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D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32D98010" w14:textId="514650F6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5.67 ±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5D12B8C2" w14:textId="119CBCA5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3246C73D" w14:textId="44FDC029" w:rsidR="00492FF2" w:rsidRPr="00F060DD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rug-naive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MDD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atien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6056440D" w14:textId="55C1C3E7" w:rsidR="00492FF2" w:rsidRPr="00F060DD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687D9F35" w14:textId="05855B0D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Lef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insul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36519117" w14:textId="6802A4F0" w:rsidR="00492FF2" w:rsidRPr="00F060DD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237FB37" w14:textId="487E7343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↓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rs-</w:t>
            </w:r>
            <w:proofErr w:type="gram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FC:right</w:t>
            </w:r>
            <w:proofErr w:type="spellEnd"/>
            <w:proofErr w:type="gram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MFG, right SFG, orbital part and right ACC </w:t>
            </w:r>
          </w:p>
        </w:tc>
      </w:tr>
      <w:tr w:rsidR="00492FF2" w:rsidRPr="0025413B" w14:paraId="701D20C4" w14:textId="77777777" w:rsidTr="00492FF2">
        <w:trPr>
          <w:trHeight w:val="108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7AECA1" w14:textId="27EDAA76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Qiang Wei</w:t>
            </w:r>
            <w:r w:rsidR="00F4026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,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20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D4A8D6" w14:textId="0D69E6E0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3 (16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5E1D78" w14:textId="32CADB2B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0 (1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9D44A8" w14:textId="2B46D883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7.12 ±11.53 (18-6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5FC67D" w14:textId="57ECF5E6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8.5 ±10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4E5ACA" w14:textId="38A2705E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FDC5C2" w14:textId="4ABD8AA2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SM-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987D2B" w14:textId="647C4370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D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069E5B" w14:textId="0E3410AF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3.18 ±4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F5EAB1" w14:textId="7E70B9C0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92F316" w14:textId="77777777" w:rsidR="00492FF2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78.26%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SRI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0.8%Antipsychotic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39.1%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NRI</w:t>
            </w:r>
            <w:proofErr w:type="spellEnd"/>
          </w:p>
          <w:p w14:paraId="3184620B" w14:textId="77777777" w:rsidR="00492FF2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1.7%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aSSA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17.39%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nti</w:t>
            </w:r>
            <w:proofErr w:type="spellEnd"/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onvulsant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</w:p>
          <w:p w14:paraId="573955C7" w14:textId="3EB20BAD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7.39%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ntianxiety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17.39%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onbenzo-diazepine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ypnotic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4.37%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RI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4.37</w:t>
            </w:r>
            <w:proofErr w:type="gram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%.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ARIs</w:t>
            </w:r>
            <w:proofErr w:type="spellEnd"/>
            <w:proofErr w:type="gram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9C8617" w14:textId="4F76B0DB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D0EF2F" w14:textId="176BA691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lef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ulvinar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TH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7494D9" w14:textId="17E1B676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↑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-FC: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lef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recuneu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7F1A34" w14:textId="49217FAB" w:rsidR="00492FF2" w:rsidRPr="00F060DD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</w:t>
            </w:r>
          </w:p>
        </w:tc>
      </w:tr>
      <w:tr w:rsidR="00492FF2" w:rsidRPr="0025413B" w14:paraId="294D4D4B" w14:textId="77777777" w:rsidTr="00B10C7A">
        <w:trPr>
          <w:trHeight w:val="108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6E1042FA" w14:textId="0D14D6D2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Qiaoying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Zhang</w:t>
            </w:r>
            <w:r w:rsidR="00F4026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6C831E6C" w14:textId="77777777" w:rsidR="00492FF2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6</w:t>
            </w:r>
          </w:p>
          <w:p w14:paraId="00E650BC" w14:textId="7D32F49D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(2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6DF3415" w14:textId="77777777" w:rsidR="00492FF2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6</w:t>
            </w:r>
          </w:p>
          <w:p w14:paraId="1EB3DC98" w14:textId="5BDDC5A5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(2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52271B5" w14:textId="65F437BC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34.32 ±5.45 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(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8-4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57124D4" w14:textId="650B1D9B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2.38 ±9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09EA2D2" w14:textId="767BBC3D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0 -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0D928E9" w14:textId="03F176CF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SM-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6032539" w14:textId="6167A668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D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61B7C67C" w14:textId="6067E15C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3.6 ±3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62467307" w14:textId="0C3D70C0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3B7ABF5" w14:textId="2C1B1F90" w:rsidR="00492FF2" w:rsidRPr="00F060DD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rug-naive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MDD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atien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84CBCBA" w14:textId="2796986D" w:rsidR="00492FF2" w:rsidRPr="00F060DD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F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irs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episode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of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MDD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32F12CE6" w14:textId="57626184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Bilateral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gACC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69543ACF" w14:textId="7443EF93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5F610D6F" w14:textId="6D4AC672" w:rsidR="00492FF2" w:rsidRPr="00F060DD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↓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rs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-FC: Hippo, PCC, AG, THA, striatum, insula, MTG, SFG, STG, and cerebellum</w:t>
            </w:r>
          </w:p>
        </w:tc>
      </w:tr>
      <w:tr w:rsidR="00492FF2" w:rsidRPr="0025413B" w14:paraId="13B27A0E" w14:textId="77777777" w:rsidTr="00492FF2">
        <w:trPr>
          <w:trHeight w:val="108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ABB1B9" w14:textId="69F9E389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hu-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xin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Luan</w:t>
            </w:r>
            <w:r w:rsidR="00F4026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41E801" w14:textId="77777777" w:rsidR="00492FF2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15 </w:t>
            </w:r>
          </w:p>
          <w:p w14:paraId="12CDDE1A" w14:textId="296E2C8E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(6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CE4164" w14:textId="02B0144A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5 (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AF9123" w14:textId="3807000C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4.4 ±6.2 (18-5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5FD6A3" w14:textId="7F99A9CB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3.5 ±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BA0CC5" w14:textId="4513D4FF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0-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88CE96" w14:textId="24DF050B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SM-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6A3559" w14:textId="1AD138A3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D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8D5D8B" w14:textId="67767D2F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7.5 ±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4A588B" w14:textId="47AD6837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2.8 ±39.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338511" w14:textId="6283CE49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Antidepressant with standard dosage and duration 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84BC55" w14:textId="758DAB38" w:rsidR="00492FF2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Patients with treatment resistant depression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39FCF1" w14:textId="56EE8857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Bilateral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abenular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ucle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A99154" w14:textId="17F15B55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igh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abelunar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ucleu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↑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-FC: medial SFG, ACC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nd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medial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orbitofrontal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gyrus</w:t>
            </w:r>
            <w:proofErr w:type="spellEnd"/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Lef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abenular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ucleu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↑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-FC: </w:t>
            </w:r>
            <w:proofErr w:type="spellStart"/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ITG</w:t>
            </w:r>
            <w:proofErr w:type="spellEnd"/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.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390CF2" w14:textId="21498AAC" w:rsidR="00492FF2" w:rsidRPr="00F060DD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igh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abelunar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ucleu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↓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-FC: corpus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allosum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Lef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abelunar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ucleu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↓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FC: insula</w:t>
            </w:r>
          </w:p>
        </w:tc>
      </w:tr>
      <w:tr w:rsidR="00492FF2" w:rsidRPr="0025413B" w14:paraId="66A6188D" w14:textId="77777777" w:rsidTr="00B10C7A">
        <w:trPr>
          <w:trHeight w:val="108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5B9AB98F" w14:textId="604C8202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Tobias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Bracht</w:t>
            </w:r>
            <w:proofErr w:type="spellEnd"/>
            <w:r w:rsidR="00F4026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59CD93B7" w14:textId="3701654E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56 (26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3EA8BB7B" w14:textId="4B983B53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2 (1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6A2D3C04" w14:textId="2A28BEC3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3.64 ±12 (18-6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64645997" w14:textId="782B0FFC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2.91 ±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8CDE485" w14:textId="27112BE3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-47-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DC4CD63" w14:textId="58CD6853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MINI   DSM-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5208073C" w14:textId="5B280F38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D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190A7273" w14:textId="2ADCB3BB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1.69 ±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0D55D99" w14:textId="6FE7E559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2 ±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E566E0F" w14:textId="77777777" w:rsidR="00492FF2" w:rsidRPr="00F060DD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38% Dual Antidepressants 35% Lithium,</w:t>
            </w:r>
          </w:p>
          <w:p w14:paraId="54749CC9" w14:textId="44C9107D" w:rsidR="00492FF2" w:rsidRPr="00F060DD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lastRenderedPageBreak/>
              <w:t xml:space="preserve">23% Tricyclic antidepressants, 18% SSR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18AF9B92" w14:textId="708A597C" w:rsidR="00492FF2" w:rsidRPr="00F060DD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lastRenderedPageBreak/>
              <w:t>P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tient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with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ecurren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MDD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3EFEDA2" w14:textId="0697CE3B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Bilateral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VT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67C1F2A" w14:textId="08CF5B5E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↑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-FC: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igh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mPF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2C47AC2" w14:textId="15F0E5E4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</w:t>
            </w:r>
          </w:p>
        </w:tc>
      </w:tr>
      <w:tr w:rsidR="00492FF2" w:rsidRPr="0025413B" w14:paraId="21FE4DA4" w14:textId="77777777" w:rsidTr="00B10C7A">
        <w:trPr>
          <w:trHeight w:val="14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C22B35" w14:textId="53C90697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Ting Ye</w:t>
            </w:r>
            <w:r w:rsidR="00F4026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0085F8" w14:textId="77777777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2 (14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203C48" w14:textId="77777777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0 (19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B5710B" w14:textId="22CC21F7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6.7 ±8.9 (18-5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1F240E" w14:textId="77777777" w:rsidR="00492FF2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5.9</w:t>
            </w:r>
          </w:p>
          <w:p w14:paraId="13BE9980" w14:textId="1F448140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± 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138990" w14:textId="77777777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0-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91066C" w14:textId="77777777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SM-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B01E0C" w14:textId="77777777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D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7D90C4" w14:textId="0B954645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8.5 ±6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27AA4F" w14:textId="77777777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.6 ± 6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BD833F" w14:textId="77777777" w:rsidR="00492FF2" w:rsidRPr="00F060DD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Antidepressants (SSRIs), tricyclic antidepressants, and/or other hypnotics 22,72%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60ED1E" w14:textId="502CA081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F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irs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episode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of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MDD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755A96" w14:textId="77777777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igh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DLPF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20F94B" w14:textId="772C0F58" w:rsidR="00492FF2" w:rsidRPr="00F060DD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↑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rs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-FC: left dorsal anterior ACC, left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PHG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, THA and precentral gyru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08930D" w14:textId="424F58FB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↓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-FC: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igh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L</w:t>
            </w:r>
          </w:p>
        </w:tc>
      </w:tr>
      <w:tr w:rsidR="00492FF2" w:rsidRPr="0025413B" w14:paraId="4BFCE227" w14:textId="77777777" w:rsidTr="0007018E">
        <w:trPr>
          <w:trHeight w:val="14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A91E2B" w14:textId="5A154D95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Wenbin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Guo</w:t>
            </w:r>
            <w:proofErr w:type="spellEnd"/>
            <w:r w:rsidR="00F4026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F74B75" w14:textId="18A0B5CA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4 (22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16C0A9" w14:textId="686ACF83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4 (2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EA0895" w14:textId="64A7B937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7.52 ±8.57 (N/I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581945" w14:textId="11797103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9.39 ±6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CE1713" w14:textId="7AF1477E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0-4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5817C9" w14:textId="1550B0F3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SM-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95325E" w14:textId="53A11DA3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D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BA0A67" w14:textId="66FADB5E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5.18 ±5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2DEB7C" w14:textId="40BE873B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9.61 ±36.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AFB442" w14:textId="6856B35B" w:rsidR="00492FF2" w:rsidRPr="00F060DD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rug-naive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MDD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atien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A33B5D" w14:textId="612B8A7D" w:rsidR="00492FF2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tient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with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ecurren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MDD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29547F" w14:textId="5E6CD4D8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Bilateral insul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9B73B0" w14:textId="102E50D7" w:rsidR="00492FF2" w:rsidRPr="00F060DD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E010EF" w14:textId="77777777" w:rsidR="00492FF2" w:rsidRPr="00F060DD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Right </w:t>
            </w:r>
            <w:proofErr w:type="gram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insula ↓</w:t>
            </w:r>
            <w:proofErr w:type="gram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rs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-FC: left MFG, left STG, right putamen, and right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mOccipital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Gyr. Left </w:t>
            </w:r>
            <w:proofErr w:type="gram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insula</w:t>
            </w:r>
            <w:proofErr w:type="gramEnd"/>
          </w:p>
          <w:p w14:paraId="54B201D3" w14:textId="3DF68FF1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↓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rs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-FC: left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STP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and right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mOccipital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Gyr.</w:t>
            </w:r>
          </w:p>
        </w:tc>
      </w:tr>
      <w:tr w:rsidR="00492FF2" w:rsidRPr="0025413B" w14:paraId="1B54CD85" w14:textId="77777777" w:rsidTr="00B10C7A">
        <w:trPr>
          <w:trHeight w:val="14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3ED06E" w14:textId="4D1C7D25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Xiaolong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Peng</w:t>
            </w:r>
            <w:r w:rsidR="00F4026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CEEA4D" w14:textId="5B37FCC4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9 (1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FF3363" w14:textId="0DE8C618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9 (1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632545" w14:textId="360446DC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3.58 ±9.11 (18-4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99ACC4" w14:textId="5D1F2BFA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3.89 ±8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85E034" w14:textId="0FE70FA8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0-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F6EE41" w14:textId="2E5060D8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SM-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1EF267" w14:textId="5CA01CE1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D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463B7F" w14:textId="0580B87C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4.89 ±3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656E7F" w14:textId="3632313C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4CE58A" w14:textId="3E978983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rug-naive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MDD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atien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0EAC16" w14:textId="568341B4" w:rsidR="00492FF2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F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irs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episode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of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MDD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EC9060" w14:textId="047C6B70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Insula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ubregion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6B782E" w14:textId="34326162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Lef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ventral anterior insula ↑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-FC: inferior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refrontal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gyru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, </w:t>
            </w:r>
            <w:proofErr w:type="spellStart"/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T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, 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AMY,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Lef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dorsal anterior insula ↑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FC: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T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EE7D97" w14:textId="0BCEC133" w:rsidR="00492FF2" w:rsidRPr="00F060DD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igh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posterior insula ↓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-FC: 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PPC 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posterior parietal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ortex</w:t>
            </w:r>
            <w:proofErr w:type="spellEnd"/>
          </w:p>
        </w:tc>
      </w:tr>
      <w:tr w:rsidR="00492FF2" w:rsidRPr="0025413B" w14:paraId="30858F38" w14:textId="77777777" w:rsidTr="0007018E">
        <w:trPr>
          <w:trHeight w:val="147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591F98" w14:textId="7FA9198A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Xiaoping Wu</w:t>
            </w:r>
            <w:r w:rsidR="00F4026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1DD885" w14:textId="27297099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9 (1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083909" w14:textId="7BD1612A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9 (1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80FC7D" w14:textId="2A898251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4.32 ±5.4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(18-4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6328BE" w14:textId="78593337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3.47 ±8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1ED8FE" w14:textId="110EC45D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0-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774531" w14:textId="7E8FCF2A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SM-IV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A63620" w14:textId="6E0B84FA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D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7754D9" w14:textId="4AF95B70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4.89 ±3,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FEDFE6" w14:textId="5B35B1D3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E056F2" w14:textId="35F3D933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rug-naive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MDD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atien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7433F7" w14:textId="66E0426E" w:rsidR="00492FF2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F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irs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episode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of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MDD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FA7176" w14:textId="44616C0C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orsal A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DF708B" w14:textId="687AEC63" w:rsidR="00492FF2" w:rsidRPr="00F060DD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↑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rs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-FC: left precentral gyrus and AG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ED5292" w14:textId="4ECB7E9C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↓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-FC: Bilateral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MFG</w:t>
            </w:r>
            <w:proofErr w:type="spellEnd"/>
          </w:p>
        </w:tc>
      </w:tr>
      <w:tr w:rsidR="00492FF2" w:rsidRPr="0025413B" w14:paraId="7EB05E0D" w14:textId="77777777" w:rsidTr="0007018E">
        <w:trPr>
          <w:trHeight w:val="1110"/>
        </w:trPr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F53FFB" w14:textId="79C115C3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Xin-hua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Yang</w:t>
            </w:r>
            <w:r w:rsidR="00F4026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8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A44AE3" w14:textId="77777777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0 (19)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D9C3F9" w14:textId="77777777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6 (19)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401BAB" w14:textId="77777777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8.75 ±6.67 (N/I)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7264C3" w14:textId="719648E9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9.08 ±8.5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90470F" w14:textId="77777777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02E975" w14:textId="77777777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SM-IV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C313A2" w14:textId="77777777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D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2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D4F781" w14:textId="1A34D22B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8.73 ±4.8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27FEE8" w14:textId="77777777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.16 ± 4.6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6AEB77" w14:textId="77777777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rug-naive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MDD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patien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D7FE56" w14:textId="7FFEB645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F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irst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episode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of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MDD.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44F55E" w14:textId="77777777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Bilateral ventral caudate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ucleu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nd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superior temporal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gyr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6D1AFD" w14:textId="77777777" w:rsidR="00492FF2" w:rsidRPr="00F060DD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Ventral caudate </w:t>
            </w:r>
          </w:p>
          <w:p w14:paraId="728605F7" w14:textId="6E251A41" w:rsidR="00492FF2" w:rsidRPr="00F060DD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↑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rs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-FC: cuneus</w:t>
            </w: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br/>
              <w:t xml:space="preserve">STG ↑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rs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-FC: precuneus, AG and the cuneus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2CF7A4" w14:textId="77777777" w:rsidR="00492FF2" w:rsidRPr="00F060DD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Ventral caudate</w:t>
            </w:r>
          </w:p>
          <w:p w14:paraId="1A9FC760" w14:textId="12883384" w:rsidR="00492FF2" w:rsidRPr="00F060DD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↓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rs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-FC: SFG, SPL and MTG</w:t>
            </w:r>
          </w:p>
        </w:tc>
      </w:tr>
      <w:tr w:rsidR="00492FF2" w:rsidRPr="0025413B" w14:paraId="25C269CB" w14:textId="77777777" w:rsidTr="0007018E">
        <w:trPr>
          <w:trHeight w:val="1770"/>
        </w:trPr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329EC8" w14:textId="2C47789B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lastRenderedPageBreak/>
              <w:t>Yanjun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Meng</w:t>
            </w:r>
            <w:r w:rsidR="00F4026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2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020AF0" w14:textId="63B4A3E2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0 (22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6A8071" w14:textId="24000832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8 (12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CE2E10" w14:textId="304719A4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8.83 ±10.15 (18-50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CA12CD" w14:textId="32AF7A40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7.11 ±6.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400707" w14:textId="10F1C2A5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0-3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5A9F76" w14:textId="25C4DBCE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SM-IV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A45EE4" w14:textId="0C313998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DRS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D90F65" w14:textId="577B21D5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6.43 ±6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3062DD" w14:textId="29CDC943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A4DBBF0" w14:textId="56AEE3DC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Not </w:t>
            </w:r>
            <w:proofErr w:type="gram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receive</w:t>
            </w:r>
            <w:proofErr w:type="gram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standardized drug treatment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2F9F35" w14:textId="0E684491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FB96DC" w14:textId="511B39C1" w:rsidR="00492FF2" w:rsidRPr="0025413B" w:rsidRDefault="00492FF2" w:rsidP="00492FF2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Acc</w:t>
            </w:r>
            <w:proofErr w:type="spellEnd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, </w:t>
            </w:r>
            <w:proofErr w:type="spellStart"/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hippocamp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D75143" w14:textId="1C837B1B" w:rsidR="00492FF2" w:rsidRPr="0025413B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25413B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553AEE" w14:textId="7B16740D" w:rsidR="00492FF2" w:rsidRPr="00F060DD" w:rsidRDefault="00492FF2" w:rsidP="00492FF2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NAcc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↓ </w:t>
            </w:r>
            <w:proofErr w:type="spellStart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rs</w:t>
            </w:r>
            <w:proofErr w:type="spellEnd"/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-FC: PCC and precuneus</w:t>
            </w:r>
          </w:p>
        </w:tc>
      </w:tr>
    </w:tbl>
    <w:p w14:paraId="5B8525CD" w14:textId="3BEF9695" w:rsidR="00F40260" w:rsidRPr="00F40260" w:rsidRDefault="00AD79C7" w:rsidP="00F40260">
      <w:pPr>
        <w:spacing w:before="240"/>
        <w:ind w:left="567" w:right="629"/>
        <w:jc w:val="both"/>
        <w:rPr>
          <w:rFonts w:ascii="Times New Roman" w:eastAsia="Times New Roman" w:hAnsi="Times New Roman" w:cs="Times New Roman"/>
        </w:rPr>
      </w:pPr>
      <w:r w:rsidRPr="000B0F0B">
        <w:rPr>
          <w:rFonts w:ascii="Times New Roman" w:eastAsia="Times New Roman" w:hAnsi="Times New Roman" w:cs="Times New Roman"/>
        </w:rPr>
        <w:t xml:space="preserve">DLPFC, dorsolateral prefrontal cortex; mPFC, medial prefrontal cortex; </w:t>
      </w:r>
      <w:proofErr w:type="spellStart"/>
      <w:r w:rsidRPr="000B0F0B">
        <w:rPr>
          <w:rFonts w:ascii="Times New Roman" w:eastAsia="Times New Roman" w:hAnsi="Times New Roman" w:cs="Times New Roman"/>
        </w:rPr>
        <w:t>NAcc</w:t>
      </w:r>
      <w:proofErr w:type="spellEnd"/>
      <w:r w:rsidRPr="000B0F0B">
        <w:rPr>
          <w:rFonts w:ascii="Times New Roman" w:eastAsia="Times New Roman" w:hAnsi="Times New Roman" w:cs="Times New Roman"/>
        </w:rPr>
        <w:t xml:space="preserve">, nucleus </w:t>
      </w:r>
      <w:proofErr w:type="spellStart"/>
      <w:r w:rsidRPr="000B0F0B">
        <w:rPr>
          <w:rFonts w:ascii="Times New Roman" w:eastAsia="Times New Roman" w:hAnsi="Times New Roman" w:cs="Times New Roman"/>
        </w:rPr>
        <w:t>accumbens</w:t>
      </w:r>
      <w:proofErr w:type="spellEnd"/>
      <w:r w:rsidRPr="000B0F0B">
        <w:rPr>
          <w:rFonts w:ascii="Times New Roman" w:eastAsia="Times New Roman" w:hAnsi="Times New Roman" w:cs="Times New Roman"/>
        </w:rPr>
        <w:t xml:space="preserve">; VTA, ventral tegmental area; MCC, middle cingulate cortex; PCC, posterior cingulate cortex; </w:t>
      </w:r>
      <w:proofErr w:type="spellStart"/>
      <w:r w:rsidRPr="000B0F0B">
        <w:rPr>
          <w:rFonts w:ascii="Times New Roman" w:eastAsia="Times New Roman" w:hAnsi="Times New Roman" w:cs="Times New Roman"/>
        </w:rPr>
        <w:t>PHG</w:t>
      </w:r>
      <w:proofErr w:type="spellEnd"/>
      <w:r w:rsidRPr="000B0F0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0B0F0B">
        <w:rPr>
          <w:rFonts w:ascii="Times New Roman" w:eastAsia="Times New Roman" w:hAnsi="Times New Roman" w:cs="Times New Roman"/>
        </w:rPr>
        <w:t>parahippocampal</w:t>
      </w:r>
      <w:proofErr w:type="spellEnd"/>
      <w:r w:rsidRPr="000B0F0B">
        <w:rPr>
          <w:rFonts w:ascii="Times New Roman" w:eastAsia="Times New Roman" w:hAnsi="Times New Roman" w:cs="Times New Roman"/>
        </w:rPr>
        <w:t xml:space="preserve"> gyrus; </w:t>
      </w:r>
      <w:proofErr w:type="spellStart"/>
      <w:r w:rsidRPr="000B0F0B">
        <w:rPr>
          <w:rFonts w:ascii="Times New Roman" w:eastAsia="Times New Roman" w:hAnsi="Times New Roman" w:cs="Times New Roman"/>
        </w:rPr>
        <w:t>ITG</w:t>
      </w:r>
      <w:proofErr w:type="spellEnd"/>
      <w:r w:rsidRPr="000B0F0B">
        <w:rPr>
          <w:rFonts w:ascii="Times New Roman" w:eastAsia="Times New Roman" w:hAnsi="Times New Roman" w:cs="Times New Roman"/>
        </w:rPr>
        <w:t xml:space="preserve">, inferior temporal gyrus; STS, superior temporal sulcus; AG, angular gyrus, ACC, anterior cingulate cortex; AMY, amygdala; </w:t>
      </w:r>
      <w:proofErr w:type="spellStart"/>
      <w:r w:rsidRPr="000B0F0B">
        <w:rPr>
          <w:rFonts w:ascii="Times New Roman" w:eastAsia="Times New Roman" w:hAnsi="Times New Roman" w:cs="Times New Roman"/>
        </w:rPr>
        <w:t>IFG</w:t>
      </w:r>
      <w:proofErr w:type="spellEnd"/>
      <w:r w:rsidRPr="000B0F0B">
        <w:rPr>
          <w:rFonts w:ascii="Times New Roman" w:eastAsia="Times New Roman" w:hAnsi="Times New Roman" w:cs="Times New Roman"/>
        </w:rPr>
        <w:t>, inferior frontal gyrus; MTG</w:t>
      </w:r>
      <w:r w:rsidR="000B0F0B" w:rsidRPr="000B0F0B">
        <w:rPr>
          <w:rFonts w:ascii="Times New Roman" w:eastAsia="Times New Roman" w:hAnsi="Times New Roman" w:cs="Times New Roman"/>
        </w:rPr>
        <w:t>,</w:t>
      </w:r>
      <w:r w:rsidRPr="000B0F0B">
        <w:rPr>
          <w:rFonts w:ascii="Times New Roman" w:eastAsia="Times New Roman" w:hAnsi="Times New Roman" w:cs="Times New Roman"/>
        </w:rPr>
        <w:t xml:space="preserve"> middle temporal gyrus; MFG, middle frontal gyrus; SFG, superior frontal gyrus; </w:t>
      </w:r>
      <w:proofErr w:type="spellStart"/>
      <w:r w:rsidRPr="000B0F0B">
        <w:rPr>
          <w:rFonts w:ascii="Times New Roman" w:eastAsia="Times New Roman" w:hAnsi="Times New Roman" w:cs="Times New Roman"/>
        </w:rPr>
        <w:t>STP</w:t>
      </w:r>
      <w:proofErr w:type="spellEnd"/>
      <w:r w:rsidRPr="000B0F0B">
        <w:rPr>
          <w:rFonts w:ascii="Times New Roman" w:eastAsia="Times New Roman" w:hAnsi="Times New Roman" w:cs="Times New Roman"/>
        </w:rPr>
        <w:t xml:space="preserve">, superior temporal pole; </w:t>
      </w:r>
      <w:proofErr w:type="spellStart"/>
      <w:r w:rsidR="004821C5" w:rsidRPr="000B0F0B">
        <w:rPr>
          <w:rFonts w:ascii="Times New Roman" w:eastAsia="Times New Roman" w:hAnsi="Times New Roman" w:cs="Times New Roman"/>
        </w:rPr>
        <w:t>STC</w:t>
      </w:r>
      <w:proofErr w:type="spellEnd"/>
      <w:r w:rsidR="004821C5" w:rsidRPr="000B0F0B">
        <w:rPr>
          <w:rFonts w:ascii="Times New Roman" w:eastAsia="Times New Roman" w:hAnsi="Times New Roman" w:cs="Times New Roman"/>
        </w:rPr>
        <w:t xml:space="preserve">, superior temporal cortex; </w:t>
      </w:r>
      <w:r w:rsidRPr="000B0F0B">
        <w:rPr>
          <w:rFonts w:ascii="Times New Roman" w:eastAsia="Times New Roman" w:hAnsi="Times New Roman" w:cs="Times New Roman"/>
        </w:rPr>
        <w:t xml:space="preserve">STG, superior temporal gyrus; </w:t>
      </w:r>
      <w:proofErr w:type="spellStart"/>
      <w:r w:rsidRPr="000B0F0B">
        <w:rPr>
          <w:rFonts w:ascii="Times New Roman" w:eastAsia="Times New Roman" w:hAnsi="Times New Roman" w:cs="Times New Roman"/>
        </w:rPr>
        <w:t>MTC</w:t>
      </w:r>
      <w:proofErr w:type="spellEnd"/>
      <w:r w:rsidRPr="000B0F0B">
        <w:rPr>
          <w:rFonts w:ascii="Times New Roman" w:eastAsia="Times New Roman" w:hAnsi="Times New Roman" w:cs="Times New Roman"/>
        </w:rPr>
        <w:t xml:space="preserve">, medial temporal cortex; STL, superior temporal lobe; Hippo, hippocampus; </w:t>
      </w:r>
      <w:proofErr w:type="spellStart"/>
      <w:r w:rsidRPr="000B0F0B">
        <w:rPr>
          <w:rFonts w:ascii="Times New Roman" w:eastAsia="Times New Roman" w:hAnsi="Times New Roman" w:cs="Times New Roman"/>
        </w:rPr>
        <w:t>SMA</w:t>
      </w:r>
      <w:proofErr w:type="spellEnd"/>
      <w:r w:rsidRPr="000B0F0B">
        <w:rPr>
          <w:rFonts w:ascii="Times New Roman" w:eastAsia="Times New Roman" w:hAnsi="Times New Roman" w:cs="Times New Roman"/>
        </w:rPr>
        <w:t xml:space="preserve">, supplementary motor area; THA, thalamus; SPL, superior parietal lobule; IPL, inferior parietal lobe; Sg, </w:t>
      </w:r>
      <w:proofErr w:type="spellStart"/>
      <w:r w:rsidRPr="000B0F0B">
        <w:rPr>
          <w:rFonts w:ascii="Times New Roman" w:eastAsia="Times New Roman" w:hAnsi="Times New Roman" w:cs="Times New Roman"/>
        </w:rPr>
        <w:t>subgenual</w:t>
      </w:r>
      <w:proofErr w:type="spellEnd"/>
      <w:r w:rsidRPr="000B0F0B">
        <w:rPr>
          <w:rFonts w:ascii="Times New Roman" w:eastAsia="Times New Roman" w:hAnsi="Times New Roman" w:cs="Times New Roman"/>
        </w:rPr>
        <w:t>; PL, parietal lobe; PPC, posterior parietal cortex</w:t>
      </w:r>
      <w:r w:rsidRPr="00B21BD3">
        <w:rPr>
          <w:rFonts w:ascii="Times New Roman" w:eastAsia="Times New Roman" w:hAnsi="Times New Roman" w:cs="Times New Roman"/>
        </w:rPr>
        <w:t>;</w:t>
      </w:r>
      <w:r w:rsidR="00B21BD3" w:rsidRPr="00B21BD3">
        <w:rPr>
          <w:rFonts w:ascii="Times New Roman" w:eastAsia="Times New Roman" w:hAnsi="Times New Roman" w:cs="Times New Roman"/>
        </w:rPr>
        <w:t xml:space="preserve"> </w:t>
      </w:r>
      <w:proofErr w:type="spellStart"/>
      <w:r w:rsidR="00B21BD3" w:rsidRPr="00B21BD3">
        <w:rPr>
          <w:rFonts w:ascii="Times New Roman" w:eastAsia="Times New Roman" w:hAnsi="Times New Roman" w:cs="Times New Roman"/>
        </w:rPr>
        <w:t>mOccipital</w:t>
      </w:r>
      <w:proofErr w:type="spellEnd"/>
      <w:r w:rsidR="00B21BD3" w:rsidRPr="00B21BD3">
        <w:rPr>
          <w:rFonts w:ascii="Times New Roman" w:eastAsia="Times New Roman" w:hAnsi="Times New Roman" w:cs="Times New Roman"/>
        </w:rPr>
        <w:t xml:space="preserve"> Gyr, middle occipital gyrus</w:t>
      </w:r>
      <w:r w:rsidR="00B21BD3">
        <w:rPr>
          <w:rFonts w:ascii="Times New Roman" w:eastAsia="Times New Roman" w:hAnsi="Times New Roman" w:cs="Times New Roman"/>
        </w:rPr>
        <w:t>;</w:t>
      </w:r>
      <w:r w:rsidR="000B0F0B" w:rsidRPr="000B0F0B">
        <w:rPr>
          <w:rFonts w:ascii="Times New Roman" w:eastAsia="Times New Roman" w:hAnsi="Times New Roman" w:cs="Times New Roman"/>
        </w:rPr>
        <w:t xml:space="preserve"> </w:t>
      </w:r>
      <w:r w:rsidRPr="000B0F0B">
        <w:rPr>
          <w:rFonts w:ascii="Times New Roman" w:eastAsia="Times New Roman" w:hAnsi="Times New Roman" w:cs="Times New Roman"/>
        </w:rPr>
        <w:t>HC, healthy controls</w:t>
      </w:r>
      <w:r w:rsidR="00C40052" w:rsidRPr="000B0F0B">
        <w:rPr>
          <w:rFonts w:ascii="Times New Roman" w:eastAsia="Times New Roman" w:hAnsi="Times New Roman" w:cs="Times New Roman"/>
        </w:rPr>
        <w:t xml:space="preserve">; </w:t>
      </w:r>
      <w:r w:rsidR="004821C5" w:rsidRPr="000B0F0B">
        <w:rPr>
          <w:rFonts w:ascii="Times New Roman" w:eastAsia="Times New Roman" w:hAnsi="Times New Roman" w:cs="Times New Roman"/>
        </w:rPr>
        <w:t>MDD, Major depressive disorder;</w:t>
      </w:r>
      <w:r w:rsidR="00C40052" w:rsidRPr="000B0F0B">
        <w:rPr>
          <w:rFonts w:ascii="Times New Roman" w:eastAsia="Times New Roman" w:hAnsi="Times New Roman" w:cs="Times New Roman"/>
        </w:rPr>
        <w:t xml:space="preserve"> SNRI, </w:t>
      </w:r>
      <w:r w:rsidR="00C40052" w:rsidRPr="009D32EE">
        <w:rPr>
          <w:rFonts w:ascii="Times New Roman" w:eastAsia="Times New Roman" w:hAnsi="Times New Roman" w:cs="Times New Roman"/>
        </w:rPr>
        <w:t>serotonin-norepinephrine reuptake inhibitors</w:t>
      </w:r>
      <w:r w:rsidR="00C40052" w:rsidRPr="000B0F0B">
        <w:rPr>
          <w:rFonts w:ascii="Times New Roman" w:eastAsia="Times New Roman" w:hAnsi="Times New Roman" w:cs="Times New Roman"/>
        </w:rPr>
        <w:t xml:space="preserve">; SSRI, </w:t>
      </w:r>
      <w:r w:rsidR="00C40052" w:rsidRPr="009D32EE">
        <w:rPr>
          <w:rFonts w:ascii="Times New Roman" w:eastAsia="Times New Roman" w:hAnsi="Times New Roman" w:cs="Times New Roman"/>
        </w:rPr>
        <w:t>selective serotonin reuptake inhibitors</w:t>
      </w:r>
      <w:r w:rsidR="00C40052" w:rsidRPr="000B0F0B">
        <w:rPr>
          <w:rFonts w:ascii="Times New Roman" w:eastAsia="Times New Roman" w:hAnsi="Times New Roman" w:cs="Times New Roman"/>
        </w:rPr>
        <w:t xml:space="preserve">; NaSSA, noradrenergic and specific serotonergic antidepressant; NRI, noradrenaline reuptake inhibitor; SARI, serotonin antagonist and reuptake inhibitor; </w:t>
      </w:r>
      <w:r w:rsidR="004821C5" w:rsidRPr="000B0F0B">
        <w:rPr>
          <w:rFonts w:ascii="Times New Roman" w:eastAsia="Times New Roman" w:hAnsi="Times New Roman" w:cs="Times New Roman"/>
        </w:rPr>
        <w:t xml:space="preserve">DSM, Diagnostic and Statistical Manual of Mental Disorders; </w:t>
      </w:r>
      <w:proofErr w:type="spellStart"/>
      <w:r w:rsidR="004821C5" w:rsidRPr="000B0F0B">
        <w:rPr>
          <w:rFonts w:ascii="Times New Roman" w:eastAsia="Times New Roman" w:hAnsi="Times New Roman" w:cs="Times New Roman"/>
        </w:rPr>
        <w:t>HDRS</w:t>
      </w:r>
      <w:proofErr w:type="spellEnd"/>
      <w:r w:rsidR="004821C5" w:rsidRPr="000B0F0B">
        <w:rPr>
          <w:rFonts w:ascii="Times New Roman" w:eastAsia="Times New Roman" w:hAnsi="Times New Roman" w:cs="Times New Roman"/>
        </w:rPr>
        <w:t>, Hamilton Depression Rating Scale; N/I, not informed; SD, Standard deviation</w:t>
      </w:r>
      <w:r w:rsidR="004821C5">
        <w:rPr>
          <w:rFonts w:ascii="Times New Roman" w:eastAsia="Times New Roman" w:hAnsi="Times New Roman" w:cs="Times New Roman"/>
          <w:i/>
        </w:rPr>
        <w:t>.</w:t>
      </w:r>
      <w:r w:rsidR="00F40260">
        <w:rPr>
          <w:rFonts w:ascii="Times New Roman" w:eastAsia="Times New Roman" w:hAnsi="Times New Roman" w:cs="Times New Roman"/>
          <w:i/>
        </w:rPr>
        <w:t>*</w:t>
      </w:r>
      <w:r w:rsidR="00F40260">
        <w:rPr>
          <w:rFonts w:ascii="Times New Roman" w:eastAsia="Times New Roman" w:hAnsi="Times New Roman" w:cs="Times New Roman"/>
        </w:rPr>
        <w:t>A</w:t>
      </w:r>
      <w:r w:rsidR="00F40260" w:rsidRPr="00F40260">
        <w:rPr>
          <w:rFonts w:ascii="Times New Roman" w:eastAsia="Times New Roman" w:hAnsi="Times New Roman" w:cs="Times New Roman"/>
        </w:rPr>
        <w:t>ge expressed as median</w:t>
      </w:r>
      <w:r w:rsidR="00F40260">
        <w:rPr>
          <w:rFonts w:ascii="Times New Roman" w:eastAsia="Times New Roman" w:hAnsi="Times New Roman" w:cs="Times New Roman"/>
        </w:rPr>
        <w:t>.</w:t>
      </w:r>
    </w:p>
    <w:p w14:paraId="22BEF1AE" w14:textId="1E081140" w:rsidR="001B65EC" w:rsidRPr="00C40052" w:rsidRDefault="001B65EC" w:rsidP="00930852">
      <w:pPr>
        <w:spacing w:before="240"/>
        <w:ind w:left="567" w:right="629"/>
        <w:jc w:val="both"/>
        <w:rPr>
          <w:rFonts w:ascii="Times New Roman" w:eastAsia="Times New Roman" w:hAnsi="Times New Roman" w:cs="Times New Roman"/>
        </w:rPr>
      </w:pPr>
    </w:p>
    <w:p w14:paraId="20FCF4ED" w14:textId="7C074F77" w:rsidR="00476215" w:rsidRDefault="00476215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476215" w:rsidSect="00492FF2">
      <w:pgSz w:w="16834" w:h="11909" w:orient="landscape"/>
      <w:pgMar w:top="993" w:right="1440" w:bottom="1135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9BD78E" w14:textId="77777777" w:rsidR="00E37636" w:rsidRDefault="00E37636">
      <w:pPr>
        <w:spacing w:line="240" w:lineRule="auto"/>
      </w:pPr>
      <w:r>
        <w:separator/>
      </w:r>
    </w:p>
  </w:endnote>
  <w:endnote w:type="continuationSeparator" w:id="0">
    <w:p w14:paraId="3BAD8654" w14:textId="77777777" w:rsidR="00E37636" w:rsidRDefault="00E376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venir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18D531" w14:textId="77777777" w:rsidR="00E37636" w:rsidRDefault="00E37636">
      <w:pPr>
        <w:spacing w:line="240" w:lineRule="auto"/>
      </w:pPr>
      <w:r>
        <w:separator/>
      </w:r>
    </w:p>
  </w:footnote>
  <w:footnote w:type="continuationSeparator" w:id="0">
    <w:p w14:paraId="00AA0477" w14:textId="77777777" w:rsidR="00E37636" w:rsidRDefault="00E3763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62D"/>
    <w:rsid w:val="0000103B"/>
    <w:rsid w:val="000061DE"/>
    <w:rsid w:val="00043DBE"/>
    <w:rsid w:val="0007018E"/>
    <w:rsid w:val="00091CA1"/>
    <w:rsid w:val="000B0F0A"/>
    <w:rsid w:val="000B0F0B"/>
    <w:rsid w:val="000B3DC3"/>
    <w:rsid w:val="0010562D"/>
    <w:rsid w:val="001132AD"/>
    <w:rsid w:val="00133ED4"/>
    <w:rsid w:val="00163150"/>
    <w:rsid w:val="00187F3E"/>
    <w:rsid w:val="001A2CB1"/>
    <w:rsid w:val="001B1A35"/>
    <w:rsid w:val="001B65EC"/>
    <w:rsid w:val="001E440D"/>
    <w:rsid w:val="00217C6E"/>
    <w:rsid w:val="00225710"/>
    <w:rsid w:val="0025413B"/>
    <w:rsid w:val="002D0AE5"/>
    <w:rsid w:val="002D1AAA"/>
    <w:rsid w:val="00346F18"/>
    <w:rsid w:val="003826F6"/>
    <w:rsid w:val="00395862"/>
    <w:rsid w:val="003C1703"/>
    <w:rsid w:val="003E205A"/>
    <w:rsid w:val="003F41AD"/>
    <w:rsid w:val="0042527D"/>
    <w:rsid w:val="00450215"/>
    <w:rsid w:val="00476215"/>
    <w:rsid w:val="004821C5"/>
    <w:rsid w:val="00492FF2"/>
    <w:rsid w:val="0049571F"/>
    <w:rsid w:val="004A0435"/>
    <w:rsid w:val="004A40CB"/>
    <w:rsid w:val="004D746C"/>
    <w:rsid w:val="004F7705"/>
    <w:rsid w:val="005042FA"/>
    <w:rsid w:val="005438CF"/>
    <w:rsid w:val="005D1BFA"/>
    <w:rsid w:val="005D4ED1"/>
    <w:rsid w:val="005D7CFC"/>
    <w:rsid w:val="00652157"/>
    <w:rsid w:val="00653B08"/>
    <w:rsid w:val="00675137"/>
    <w:rsid w:val="0068783D"/>
    <w:rsid w:val="006A29D9"/>
    <w:rsid w:val="006B2480"/>
    <w:rsid w:val="006E47A7"/>
    <w:rsid w:val="00722EF7"/>
    <w:rsid w:val="00770B97"/>
    <w:rsid w:val="00774EB2"/>
    <w:rsid w:val="0080672E"/>
    <w:rsid w:val="0084105D"/>
    <w:rsid w:val="00850FD7"/>
    <w:rsid w:val="00866E01"/>
    <w:rsid w:val="00883789"/>
    <w:rsid w:val="00891432"/>
    <w:rsid w:val="009053D5"/>
    <w:rsid w:val="00930852"/>
    <w:rsid w:val="00952BBB"/>
    <w:rsid w:val="00981E3F"/>
    <w:rsid w:val="0098667C"/>
    <w:rsid w:val="009A0FA7"/>
    <w:rsid w:val="009A5C6A"/>
    <w:rsid w:val="009D32EE"/>
    <w:rsid w:val="009F6CE5"/>
    <w:rsid w:val="00A231E3"/>
    <w:rsid w:val="00A37957"/>
    <w:rsid w:val="00A54ED9"/>
    <w:rsid w:val="00AA27BF"/>
    <w:rsid w:val="00AB4F53"/>
    <w:rsid w:val="00AB7683"/>
    <w:rsid w:val="00AD6003"/>
    <w:rsid w:val="00AD79C7"/>
    <w:rsid w:val="00B10C7A"/>
    <w:rsid w:val="00B21BD3"/>
    <w:rsid w:val="00BB16AF"/>
    <w:rsid w:val="00BE2840"/>
    <w:rsid w:val="00BE4F93"/>
    <w:rsid w:val="00C06C0B"/>
    <w:rsid w:val="00C17FB4"/>
    <w:rsid w:val="00C40052"/>
    <w:rsid w:val="00C56BFC"/>
    <w:rsid w:val="00C66818"/>
    <w:rsid w:val="00C7097A"/>
    <w:rsid w:val="00C84A52"/>
    <w:rsid w:val="00CF0941"/>
    <w:rsid w:val="00D2478A"/>
    <w:rsid w:val="00D35599"/>
    <w:rsid w:val="00D4543D"/>
    <w:rsid w:val="00D472C9"/>
    <w:rsid w:val="00D802D7"/>
    <w:rsid w:val="00D94597"/>
    <w:rsid w:val="00DC7AA7"/>
    <w:rsid w:val="00DD56F4"/>
    <w:rsid w:val="00DF6552"/>
    <w:rsid w:val="00E00993"/>
    <w:rsid w:val="00E37636"/>
    <w:rsid w:val="00E47339"/>
    <w:rsid w:val="00E56C6D"/>
    <w:rsid w:val="00E711F2"/>
    <w:rsid w:val="00EA4C63"/>
    <w:rsid w:val="00EE27E9"/>
    <w:rsid w:val="00F060DD"/>
    <w:rsid w:val="00F143D9"/>
    <w:rsid w:val="00F40260"/>
    <w:rsid w:val="00F40BC2"/>
    <w:rsid w:val="00F5170E"/>
    <w:rsid w:val="00F64323"/>
    <w:rsid w:val="00F839E2"/>
    <w:rsid w:val="00FF4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16E73"/>
  <w15:docId w15:val="{B822FF64-96C8-4D42-AD29-68320DA38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647DB0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647DB0"/>
    <w:rPr>
      <w:rFonts w:ascii="Consolas" w:hAnsi="Consolas"/>
      <w:sz w:val="20"/>
      <w:szCs w:val="20"/>
    </w:rPr>
  </w:style>
  <w:style w:type="table" w:customStyle="1" w:styleId="a0">
    <w:basedOn w:val="TableNormal0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0B3DC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B3DC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B3DC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B3DC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B3DC3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163150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63150"/>
  </w:style>
  <w:style w:type="paragraph" w:styleId="Rodap">
    <w:name w:val="footer"/>
    <w:basedOn w:val="Normal"/>
    <w:link w:val="RodapChar"/>
    <w:uiPriority w:val="99"/>
    <w:unhideWhenUsed/>
    <w:rsid w:val="00163150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63150"/>
  </w:style>
  <w:style w:type="character" w:styleId="Hyperlink">
    <w:name w:val="Hyperlink"/>
    <w:basedOn w:val="Fontepargpadro"/>
    <w:uiPriority w:val="99"/>
    <w:unhideWhenUsed/>
    <w:rsid w:val="00EE27E9"/>
    <w:rPr>
      <w:color w:val="0000FF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EE27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2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HgD3khVp6EWtUZ+/vzMWNJDLDQ==">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</go:docsCustomData>
</go:gDocsCustomXmlDataStorage>
</file>

<file path=customXml/itemProps1.xml><?xml version="1.0" encoding="utf-8"?>
<ds:datastoreItem xmlns:ds="http://schemas.openxmlformats.org/officeDocument/2006/customXml" ds:itemID="{535E4E2F-A562-4507-B827-C66314835E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1120</Words>
  <Characters>6048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Pedro Henrique Janz Moreira</cp:lastModifiedBy>
  <cp:revision>6</cp:revision>
  <cp:lastPrinted>2024-12-10T04:30:00Z</cp:lastPrinted>
  <dcterms:created xsi:type="dcterms:W3CDTF">2024-12-19T20:50:00Z</dcterms:created>
  <dcterms:modified xsi:type="dcterms:W3CDTF">2025-03-31T13:26:00Z</dcterms:modified>
</cp:coreProperties>
</file>